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67477" w14:textId="0D99167D" w:rsidR="00467B83" w:rsidRPr="00E32C82" w:rsidRDefault="006F24FF" w:rsidP="0012430B">
      <w:pPr>
        <w:ind w:left="-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perational definitions for each of the 27 q</w:t>
      </w:r>
      <w:r w:rsidR="00AD4B5C" w:rsidRPr="00E32C82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="00AD4B5C" w:rsidRPr="00E32C82">
        <w:rPr>
          <w:rFonts w:ascii="Times New Roman" w:hAnsi="Times New Roman" w:cs="Times New Roman"/>
          <w:b/>
          <w:sz w:val="24"/>
          <w:szCs w:val="24"/>
        </w:rPr>
        <w:t>ndicators (QI</w:t>
      </w:r>
      <w:r w:rsidR="00E0488F" w:rsidRPr="00E32C82">
        <w:rPr>
          <w:rFonts w:ascii="Times New Roman" w:hAnsi="Times New Roman" w:cs="Times New Roman"/>
          <w:b/>
          <w:sz w:val="24"/>
          <w:szCs w:val="24"/>
        </w:rPr>
        <w:t>s</w:t>
      </w:r>
      <w:r w:rsidR="00AD4B5C" w:rsidRPr="00E32C82">
        <w:rPr>
          <w:rFonts w:ascii="Times New Roman" w:hAnsi="Times New Roman" w:cs="Times New Roman"/>
          <w:b/>
          <w:sz w:val="24"/>
          <w:szCs w:val="24"/>
        </w:rPr>
        <w:t>)</w:t>
      </w:r>
      <w:r w:rsidR="00E0488F" w:rsidRPr="00E32C8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5364" w:type="pct"/>
        <w:jc w:val="center"/>
        <w:tblLayout w:type="fixed"/>
        <w:tblLook w:val="04A0" w:firstRow="1" w:lastRow="0" w:firstColumn="1" w:lastColumn="0" w:noHBand="0" w:noVBand="1"/>
      </w:tblPr>
      <w:tblGrid>
        <w:gridCol w:w="4602"/>
        <w:gridCol w:w="5429"/>
      </w:tblGrid>
      <w:tr w:rsidR="00255852" w:rsidRPr="00E32C82" w14:paraId="2A88B2F8" w14:textId="5121C297" w:rsidTr="32417031">
        <w:trPr>
          <w:trHeight w:val="300"/>
          <w:tblHeader/>
          <w:jc w:val="center"/>
        </w:trPr>
        <w:tc>
          <w:tcPr>
            <w:tcW w:w="2294" w:type="pct"/>
            <w:shd w:val="clear" w:color="auto" w:fill="D9D9D9" w:themeFill="background1" w:themeFillShade="D9"/>
            <w:noWrap/>
            <w:hideMark/>
          </w:tcPr>
          <w:p w14:paraId="1F5AB4BE" w14:textId="77777777" w:rsidR="00B97D28" w:rsidRPr="00E32C82" w:rsidRDefault="57848900" w:rsidP="578489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2C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Indicator </w:t>
            </w:r>
          </w:p>
        </w:tc>
        <w:tc>
          <w:tcPr>
            <w:tcW w:w="2706" w:type="pct"/>
            <w:shd w:val="clear" w:color="auto" w:fill="D9D9D9" w:themeFill="background1" w:themeFillShade="D9"/>
          </w:tcPr>
          <w:p w14:paraId="1732F2D3" w14:textId="6F573877" w:rsidR="00B97D28" w:rsidRPr="00E32C82" w:rsidRDefault="00FC59BF" w:rsidP="00FC59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erational definitions of numerator </w:t>
            </w:r>
            <w:r w:rsidR="006F24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denominator</w:t>
            </w:r>
          </w:p>
        </w:tc>
      </w:tr>
      <w:tr w:rsidR="006F24FF" w:rsidRPr="00FC59BF" w14:paraId="4F4CEF83" w14:textId="77777777" w:rsidTr="32417031">
        <w:trPr>
          <w:trHeight w:val="842"/>
          <w:jc w:val="center"/>
        </w:trPr>
        <w:tc>
          <w:tcPr>
            <w:tcW w:w="2294" w:type="pct"/>
            <w:shd w:val="clear" w:color="auto" w:fill="auto"/>
            <w:noWrap/>
          </w:tcPr>
          <w:p w14:paraId="3746409A" w14:textId="0F07A7DF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falls</w:t>
            </w:r>
          </w:p>
        </w:tc>
        <w:tc>
          <w:tcPr>
            <w:tcW w:w="2706" w:type="pct"/>
          </w:tcPr>
          <w:p w14:paraId="4EADEC16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a fall within the last 90 days </w:t>
            </w:r>
          </w:p>
          <w:p w14:paraId="0146EB5A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92A6A" w14:textId="68A90532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not completely dependent in bed mobility on previous assessment</w:t>
            </w:r>
          </w:p>
        </w:tc>
      </w:tr>
      <w:tr w:rsidR="006F24FF" w:rsidRPr="00FC59BF" w14:paraId="17106408" w14:textId="4D993E02" w:rsidTr="32417031">
        <w:trPr>
          <w:trHeight w:val="842"/>
          <w:jc w:val="center"/>
        </w:trPr>
        <w:tc>
          <w:tcPr>
            <w:tcW w:w="2294" w:type="pct"/>
            <w:shd w:val="clear" w:color="auto" w:fill="auto"/>
            <w:noWrap/>
            <w:hideMark/>
          </w:tcPr>
          <w:p w14:paraId="5946A444" w14:textId="103B2040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alence of severe or excruciating daily pain </w:t>
            </w:r>
          </w:p>
        </w:tc>
        <w:tc>
          <w:tcPr>
            <w:tcW w:w="2706" w:type="pct"/>
          </w:tcPr>
          <w:p w14:paraId="3A934805" w14:textId="4655897B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daily pain 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pain is severe or excruciating </w:t>
            </w:r>
          </w:p>
          <w:p w14:paraId="3F3EC182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CA9DF" w14:textId="3ADECE00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241D7BA6" w14:textId="77777777" w:rsidTr="32417031">
        <w:trPr>
          <w:trHeight w:val="842"/>
          <w:jc w:val="center"/>
        </w:trPr>
        <w:tc>
          <w:tcPr>
            <w:tcW w:w="2294" w:type="pct"/>
            <w:shd w:val="clear" w:color="auto" w:fill="auto"/>
            <w:noWrap/>
          </w:tcPr>
          <w:p w14:paraId="0269033C" w14:textId="2546E764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Prevalence of pain that is not controlled by medications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06" w:type="pct"/>
          </w:tcPr>
          <w:p w14:paraId="6CC4DD08" w14:textId="6FBACD1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pain 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 pain is not controlled by medications</w:t>
            </w:r>
          </w:p>
          <w:p w14:paraId="2B05B137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B078C" w14:textId="53ABF4F4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that have pain on re-assessment </w:t>
            </w:r>
          </w:p>
        </w:tc>
      </w:tr>
      <w:tr w:rsidR="006F24FF" w:rsidRPr="00FC59BF" w14:paraId="7D038E45" w14:textId="77777777" w:rsidTr="32417031">
        <w:trPr>
          <w:trHeight w:val="842"/>
          <w:jc w:val="center"/>
        </w:trPr>
        <w:tc>
          <w:tcPr>
            <w:tcW w:w="2294" w:type="pct"/>
            <w:shd w:val="clear" w:color="auto" w:fill="auto"/>
            <w:noWrap/>
          </w:tcPr>
          <w:p w14:paraId="03983C8A" w14:textId="65C0BEBB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Failure for pain to improve</w:t>
            </w:r>
          </w:p>
        </w:tc>
        <w:tc>
          <w:tcPr>
            <w:tcW w:w="2706" w:type="pct"/>
          </w:tcPr>
          <w:p w14:paraId="5F97138B" w14:textId="0AC89097" w:rsidR="006F24FF" w:rsidRPr="00FC59BF" w:rsidRDefault="006F24FF" w:rsidP="006F24FF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59B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Numerator: Client has pain </w:t>
            </w:r>
            <w:r w:rsidRPr="00FC59BF">
              <w:rPr>
                <w:rStyle w:val="normaltextru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AND</w:t>
            </w:r>
            <w:r w:rsidRPr="00FC59B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pain does not improve on re-assessment</w:t>
            </w:r>
          </w:p>
          <w:p w14:paraId="47BAD339" w14:textId="77777777" w:rsidR="006F24FF" w:rsidRPr="00FC59BF" w:rsidRDefault="006F24FF" w:rsidP="006F24FF">
            <w:pPr>
              <w:rPr>
                <w:rStyle w:val="normaltextrun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37BBCB7" w14:textId="11F1B711" w:rsidR="006F24FF" w:rsidRPr="00FC59BF" w:rsidRDefault="006F24FF" w:rsidP="006F24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59B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Denominator: All clients with at least one re-assessment </w:t>
            </w:r>
            <w:r w:rsidRPr="00FC59BF">
              <w:rPr>
                <w:rStyle w:val="normaltextrun"/>
                <w:rFonts w:ascii="Times New Roman" w:hAnsi="Times New Roman" w:cs="Times New Roman"/>
                <w:bCs/>
                <w:color w:val="000000"/>
                <w:sz w:val="24"/>
                <w:szCs w:val="24"/>
                <w:bdr w:val="none" w:sz="0" w:space="0" w:color="auto" w:frame="1"/>
              </w:rPr>
              <w:t>AND</w:t>
            </w:r>
            <w:r w:rsidRPr="00FC59BF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had pain at previous assessment </w:t>
            </w:r>
          </w:p>
        </w:tc>
      </w:tr>
      <w:tr w:rsidR="006F24FF" w:rsidRPr="00FC59BF" w14:paraId="27BA557F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35508792" w14:textId="545BBA3D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constipation</w:t>
            </w:r>
          </w:p>
        </w:tc>
        <w:tc>
          <w:tcPr>
            <w:tcW w:w="2706" w:type="pct"/>
          </w:tcPr>
          <w:p w14:paraId="4A43026D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experiences constipation - no bowel movement in 3 days or difficult passage of hard stool</w:t>
            </w:r>
          </w:p>
          <w:p w14:paraId="07C0F5BB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6DC8B9" w14:textId="5542848C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  <w:tr w:rsidR="006F24FF" w:rsidRPr="00FC59BF" w14:paraId="5EE83438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26C59AC0" w14:textId="19A85386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shortness of breath at rest</w:t>
            </w:r>
          </w:p>
        </w:tc>
        <w:tc>
          <w:tcPr>
            <w:tcW w:w="2706" w:type="pct"/>
          </w:tcPr>
          <w:p w14:paraId="7E5522D4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experiences shortness of breath at rest</w:t>
            </w:r>
          </w:p>
          <w:p w14:paraId="23262C08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CE859B" w14:textId="2B0BDEFF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  <w:tr w:rsidR="006F24FF" w:rsidRPr="00FC59BF" w14:paraId="2BA61215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47FD641C" w14:textId="32CBAE2A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shortness of breath upon exertion</w:t>
            </w:r>
          </w:p>
        </w:tc>
        <w:tc>
          <w:tcPr>
            <w:tcW w:w="2706" w:type="pct"/>
          </w:tcPr>
          <w:p w14:paraId="66E22A2D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experiences shortness of breath when performing normal day-to-day activities</w:t>
            </w:r>
          </w:p>
          <w:p w14:paraId="0D78E9ED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6584B" w14:textId="60E317A8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281FBB2F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786AA9AE" w14:textId="306B0B7F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Failure for shortness of breath to improve</w:t>
            </w:r>
          </w:p>
        </w:tc>
        <w:tc>
          <w:tcPr>
            <w:tcW w:w="2706" w:type="pct"/>
          </w:tcPr>
          <w:p w14:paraId="65427FAF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erator: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59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lient experiences shortness of breath (at rest or upon exertion) on two consecutive assessments </w:t>
            </w:r>
          </w:p>
          <w:p w14:paraId="43294792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C824E" w14:textId="21F482D9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with at least one re-assessment 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 had shortness of breath at previous assessment</w:t>
            </w:r>
          </w:p>
        </w:tc>
      </w:tr>
      <w:tr w:rsidR="006F24FF" w:rsidRPr="00FC59BF" w14:paraId="054CA62C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08B1F909" w14:textId="5864D141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stasis/pressure ulcers</w:t>
            </w:r>
          </w:p>
        </w:tc>
        <w:tc>
          <w:tcPr>
            <w:tcW w:w="2706" w:type="pct"/>
          </w:tcPr>
          <w:p w14:paraId="203C0B12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a pressure 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 stasis ulcer  </w:t>
            </w:r>
          </w:p>
          <w:p w14:paraId="3A8182E9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B8651" w14:textId="3F137746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ominator: All clients on re-assessment who are not imminently dying (death expected within days)</w:t>
            </w:r>
          </w:p>
        </w:tc>
      </w:tr>
      <w:tr w:rsidR="006F24FF" w:rsidRPr="00FC59BF" w14:paraId="0CE0630B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7C204EFD" w14:textId="3C6E58D2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Prevalence of a delirium-like syndrome </w:t>
            </w:r>
          </w:p>
        </w:tc>
        <w:tc>
          <w:tcPr>
            <w:tcW w:w="2706" w:type="pct"/>
          </w:tcPr>
          <w:p w14:paraId="5A514FAC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an acute change in mental status from their usual functioning and they experience one of: a fluctuating state of consciousness, mental functioning that varies over the course of the day, hallucinations or delusions </w:t>
            </w:r>
          </w:p>
          <w:p w14:paraId="7C6A527F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83444E" w14:textId="71994241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0E874DEC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779094E6" w14:textId="5DB50FE2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alence of nausea or vomiting </w:t>
            </w:r>
          </w:p>
        </w:tc>
        <w:tc>
          <w:tcPr>
            <w:tcW w:w="2706" w:type="pct"/>
          </w:tcPr>
          <w:p w14:paraId="266BD501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nausea or vomiting </w:t>
            </w:r>
          </w:p>
          <w:p w14:paraId="11D742DC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D2C40" w14:textId="76F177BE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3E4CF835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6B481C2E" w14:textId="68730F7F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fatigue</w:t>
            </w:r>
          </w:p>
        </w:tc>
        <w:tc>
          <w:tcPr>
            <w:tcW w:w="2706" w:type="pct"/>
          </w:tcPr>
          <w:p w14:paraId="470DE0D0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has the inability to complete normal daily activities (e.g., ADLs, IADLS) due to diminished energy </w:t>
            </w:r>
          </w:p>
          <w:p w14:paraId="7A7673C9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6DFB42" w14:textId="6404ABB9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675EA8CE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51B1D509" w14:textId="5E72619C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sleep problems</w:t>
            </w:r>
          </w:p>
        </w:tc>
        <w:tc>
          <w:tcPr>
            <w:tcW w:w="2706" w:type="pct"/>
          </w:tcPr>
          <w:p w14:paraId="76334EBE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has difficulty falling asleep, staying asleep, waking up too early, experiences restlessness or experiences non-restful sleep</w:t>
            </w:r>
          </w:p>
          <w:p w14:paraId="2960C63C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46A618" w14:textId="420E9576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4BAF8969" w14:textId="77777777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</w:tcPr>
          <w:p w14:paraId="500DAA34" w14:textId="0E0DD0CD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poor self-reported health</w:t>
            </w:r>
          </w:p>
        </w:tc>
        <w:tc>
          <w:tcPr>
            <w:tcW w:w="2706" w:type="pct"/>
          </w:tcPr>
          <w:p w14:paraId="77B78F43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reports their health as being fair or poor</w:t>
            </w:r>
          </w:p>
          <w:p w14:paraId="57FFFC7E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77711" w14:textId="69DAE84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43C543C1" w14:textId="343D8D01" w:rsidTr="32417031">
        <w:trPr>
          <w:trHeight w:val="827"/>
          <w:jc w:val="center"/>
        </w:trPr>
        <w:tc>
          <w:tcPr>
            <w:tcW w:w="2294" w:type="pct"/>
            <w:shd w:val="clear" w:color="auto" w:fill="auto"/>
            <w:noWrap/>
            <w:hideMark/>
          </w:tcPr>
          <w:p w14:paraId="6FA8B31D" w14:textId="04AE0493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alence of negative mood </w:t>
            </w:r>
          </w:p>
        </w:tc>
        <w:tc>
          <w:tcPr>
            <w:tcW w:w="2706" w:type="pct"/>
          </w:tcPr>
          <w:p w14:paraId="24CE1C70" w14:textId="6E962E0D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has a Depression Rating Scale (DRS) score of ≥4</w:t>
            </w:r>
          </w:p>
          <w:p w14:paraId="4AACEE60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733A9" w14:textId="7696725B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543E7BA8" w14:textId="77777777" w:rsidTr="32417031">
        <w:trPr>
          <w:trHeight w:val="674"/>
          <w:jc w:val="center"/>
        </w:trPr>
        <w:tc>
          <w:tcPr>
            <w:tcW w:w="2294" w:type="pct"/>
            <w:shd w:val="clear" w:color="auto" w:fill="auto"/>
            <w:noWrap/>
          </w:tcPr>
          <w:p w14:paraId="3D2A1A32" w14:textId="191931C1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Failure for negative mood to improve</w:t>
            </w:r>
          </w:p>
        </w:tc>
        <w:tc>
          <w:tcPr>
            <w:tcW w:w="2706" w:type="pct"/>
          </w:tcPr>
          <w:p w14:paraId="5A21F994" w14:textId="4B5FAF0C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has a DRS score ≥4 and does not improve on re- assessment </w:t>
            </w:r>
          </w:p>
          <w:p w14:paraId="17B9AAC6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EB339" w14:textId="24F654A0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with at least one re-assessment </w:t>
            </w: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RS ≥4 on previous assessment </w:t>
            </w:r>
          </w:p>
        </w:tc>
      </w:tr>
      <w:tr w:rsidR="006F24FF" w:rsidRPr="00FC59BF" w14:paraId="0F9CFC62" w14:textId="4FDDB263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3BE1C9C6" w14:textId="55B37412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declining social activities that causes distress</w:t>
            </w:r>
          </w:p>
        </w:tc>
        <w:tc>
          <w:tcPr>
            <w:tcW w:w="2706" w:type="pct"/>
          </w:tcPr>
          <w:p w14:paraId="4468047B" w14:textId="4344406F" w:rsidR="006F24FF" w:rsidRPr="00FC59BF" w:rsidRDefault="006F24FF" w:rsidP="006F24F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experiences a decline in their social activities that causes them distress</w:t>
            </w:r>
          </w:p>
          <w:p w14:paraId="6580B241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116ABE" w14:textId="685E4C29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3F03FB14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0DE486BF" w14:textId="018B452B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loneliness</w:t>
            </w:r>
          </w:p>
        </w:tc>
        <w:tc>
          <w:tcPr>
            <w:tcW w:w="2706" w:type="pct"/>
          </w:tcPr>
          <w:p w14:paraId="28112C57" w14:textId="5E56EF9B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reports feeling lonely </w:t>
            </w:r>
          </w:p>
          <w:p w14:paraId="35DEDD0C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7BFF74" w14:textId="56A2A353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6F24FF" w:rsidRPr="00FC59BF" w14:paraId="3ABB154A" w14:textId="4238A848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20214F2B" w14:textId="56AC3052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evalence of caregiver distress</w:t>
            </w:r>
          </w:p>
        </w:tc>
        <w:tc>
          <w:tcPr>
            <w:tcW w:w="2706" w:type="pct"/>
          </w:tcPr>
          <w:p w14:paraId="21180EAC" w14:textId="60A57C8A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’s primary caregiver expresses feelings of distress, anger, or depression </w:t>
            </w:r>
          </w:p>
          <w:p w14:paraId="32F7AE75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CA0E9" w14:textId="48569F75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with a primary caregiver </w:t>
            </w:r>
          </w:p>
        </w:tc>
      </w:tr>
      <w:tr w:rsidR="006F24FF" w:rsidRPr="00FC59BF" w14:paraId="672BC2AD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1DE93580" w14:textId="59295FAE" w:rsidR="006F24FF" w:rsidRPr="00FC59BF" w:rsidRDefault="006F24FF" w:rsidP="006F24F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anxious complaints</w:t>
            </w:r>
          </w:p>
        </w:tc>
        <w:tc>
          <w:tcPr>
            <w:tcW w:w="2706" w:type="pct"/>
          </w:tcPr>
          <w:p w14:paraId="527E1547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has repetitive anxious complaints/concerns </w:t>
            </w:r>
          </w:p>
          <w:p w14:paraId="4A031C29" w14:textId="77777777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B63569" w14:textId="11F42E8F" w:rsidR="006F24FF" w:rsidRPr="00FC59BF" w:rsidRDefault="006F24FF" w:rsidP="006F2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Denominator: All clients on re-assessment </w:t>
            </w:r>
          </w:p>
        </w:tc>
      </w:tr>
      <w:tr w:rsidR="00802A3F" w:rsidRPr="00FC59BF" w14:paraId="69085BBC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6E2340C0" w14:textId="3CB87DCF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struggling with meaning of life</w:t>
            </w:r>
          </w:p>
        </w:tc>
        <w:tc>
          <w:tcPr>
            <w:tcW w:w="2706" w:type="pct"/>
          </w:tcPr>
          <w:p w14:paraId="63A1D037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indicates that they are struggling with the meaning of life</w:t>
            </w:r>
          </w:p>
          <w:p w14:paraId="51BDC5A4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7EE93" w14:textId="7854017C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  <w:tr w:rsidR="00802A3F" w:rsidRPr="00FC59BF" w14:paraId="1FF15A64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0DFBC2E8" w14:textId="7AC22823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clients feeling a lack of completion of financial, legal and other formal responsibilities</w:t>
            </w:r>
          </w:p>
        </w:tc>
        <w:tc>
          <w:tcPr>
            <w:tcW w:w="2706" w:type="pct"/>
          </w:tcPr>
          <w:p w14:paraId="516E9C3D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does not have a sense of completion on transfer of financial, legal and other formal responsibilities (e.g., power of attorney, will).</w:t>
            </w:r>
          </w:p>
          <w:p w14:paraId="1B6CB338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70FEF3" w14:textId="1E69E529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  <w:tr w:rsidR="00802A3F" w:rsidRPr="00FC59BF" w14:paraId="45CFD9FA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61B7D32F" w14:textId="376FB353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clients feeling that progress is not being made regarding completion of personal goals</w:t>
            </w:r>
          </w:p>
        </w:tc>
        <w:tc>
          <w:tcPr>
            <w:tcW w:w="2706" w:type="pct"/>
          </w:tcPr>
          <w:p w14:paraId="51B819D8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does not have a sense of making progress regarding completion of personal goals </w:t>
            </w:r>
          </w:p>
          <w:p w14:paraId="1EC44644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2DA2EA" w14:textId="647C8E99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  <w:tr w:rsidR="00802A3F" w:rsidRPr="00FC59BF" w14:paraId="301F4976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52BF5FE8" w14:textId="2DBFB969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wanting to die now</w:t>
            </w:r>
            <w:bookmarkStart w:id="0" w:name="_GoBack"/>
            <w:bookmarkEnd w:id="0"/>
          </w:p>
        </w:tc>
        <w:tc>
          <w:tcPr>
            <w:tcW w:w="2706" w:type="pct"/>
          </w:tcPr>
          <w:p w14:paraId="604084BE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Numerator: Client expresses to friends, family members or staff that they want to die now</w:t>
            </w:r>
          </w:p>
          <w:p w14:paraId="263155DA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F2731" w14:textId="480CC1AF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  <w:tr w:rsidR="00802A3F" w:rsidRPr="00FC59BF" w14:paraId="74B21097" w14:textId="1DD5BA74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4302AC5E" w14:textId="4EDAD5B6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emergency department visit</w:t>
            </w:r>
          </w:p>
        </w:tc>
        <w:tc>
          <w:tcPr>
            <w:tcW w:w="2706" w:type="pct"/>
          </w:tcPr>
          <w:p w14:paraId="4496EA36" w14:textId="38BA6383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experiences </w:t>
            </w:r>
            <w:r w:rsidRPr="00FC59BF">
              <w:rPr>
                <w:rFonts w:ascii="Times New Roman" w:eastAsia="Calibri" w:hAnsi="Times New Roman" w:cs="Times New Roman"/>
                <w:sz w:val="24"/>
                <w:szCs w:val="24"/>
              </w:rPr>
              <w:t>≥</w:t>
            </w: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 1 emergency room visit(s) without an overnight stay within the last 90 days</w:t>
            </w:r>
          </w:p>
          <w:p w14:paraId="6CA3F913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5EA346" w14:textId="47CD69DB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 who are not imminently dying (death expected within days)</w:t>
            </w:r>
          </w:p>
        </w:tc>
      </w:tr>
      <w:tr w:rsidR="00802A3F" w:rsidRPr="00FC59BF" w14:paraId="12041834" w14:textId="68AA7192" w:rsidTr="32417031">
        <w:trPr>
          <w:trHeight w:val="392"/>
          <w:jc w:val="center"/>
        </w:trPr>
        <w:tc>
          <w:tcPr>
            <w:tcW w:w="2294" w:type="pct"/>
            <w:shd w:val="clear" w:color="auto" w:fill="auto"/>
            <w:noWrap/>
          </w:tcPr>
          <w:p w14:paraId="255CF0A2" w14:textId="717EBE48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evalence of hospital admission </w:t>
            </w:r>
          </w:p>
        </w:tc>
        <w:tc>
          <w:tcPr>
            <w:tcW w:w="2706" w:type="pct"/>
          </w:tcPr>
          <w:p w14:paraId="19432E53" w14:textId="752FB81C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</w:t>
            </w:r>
            <w:r w:rsidRPr="00FC59BF">
              <w:rPr>
                <w:rFonts w:ascii="Times New Roman" w:eastAsia="Calibri" w:hAnsi="Times New Roman" w:cs="Times New Roman"/>
                <w:sz w:val="24"/>
                <w:szCs w:val="24"/>
              </w:rPr>
              <w:t>Client experiences ≥1 hospital admission(s) with an overnight stay within the last 90 days</w:t>
            </w:r>
          </w:p>
          <w:p w14:paraId="5B19BB36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3D045" w14:textId="1254D970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 who are not imminently dying (death expected within days)</w:t>
            </w:r>
          </w:p>
        </w:tc>
      </w:tr>
      <w:tr w:rsidR="00802A3F" w:rsidRPr="00FC59BF" w14:paraId="04F1143F" w14:textId="77777777" w:rsidTr="32417031">
        <w:trPr>
          <w:trHeight w:val="797"/>
          <w:jc w:val="center"/>
        </w:trPr>
        <w:tc>
          <w:tcPr>
            <w:tcW w:w="2294" w:type="pct"/>
            <w:shd w:val="clear" w:color="auto" w:fill="auto"/>
            <w:noWrap/>
          </w:tcPr>
          <w:p w14:paraId="1399BE5B" w14:textId="518B8451" w:rsidR="00802A3F" w:rsidRPr="00FC59BF" w:rsidRDefault="00802A3F" w:rsidP="00802A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bCs/>
                <w:sz w:val="24"/>
                <w:szCs w:val="24"/>
              </w:rPr>
              <w:t>Prevalence of no advance directives</w:t>
            </w:r>
          </w:p>
        </w:tc>
        <w:tc>
          <w:tcPr>
            <w:tcW w:w="2706" w:type="pct"/>
          </w:tcPr>
          <w:p w14:paraId="18F4529C" w14:textId="2D72EDEC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 xml:space="preserve">Numerator: Client has no advance directives for avoiding common medical treatments (e.g., no directive for resuscitation nor for hospitalization) </w:t>
            </w:r>
          </w:p>
          <w:p w14:paraId="7011E20B" w14:textId="77777777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286681" w14:textId="6A39FCA5" w:rsidR="00802A3F" w:rsidRPr="00FC59BF" w:rsidRDefault="00802A3F" w:rsidP="0080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9BF">
              <w:rPr>
                <w:rFonts w:ascii="Times New Roman" w:hAnsi="Times New Roman" w:cs="Times New Roman"/>
                <w:sz w:val="24"/>
                <w:szCs w:val="24"/>
              </w:rPr>
              <w:t>Denominator: All clients on re-assessment</w:t>
            </w:r>
          </w:p>
        </w:tc>
      </w:tr>
    </w:tbl>
    <w:p w14:paraId="71C08BA1" w14:textId="374B985A" w:rsidR="00520601" w:rsidRPr="00FC59BF" w:rsidRDefault="00520601" w:rsidP="00520601">
      <w:pPr>
        <w:rPr>
          <w:rFonts w:ascii="Times New Roman" w:hAnsi="Times New Roman" w:cs="Times New Roman"/>
          <w:sz w:val="24"/>
          <w:szCs w:val="24"/>
        </w:rPr>
      </w:pPr>
    </w:p>
    <w:sectPr w:rsidR="00520601" w:rsidRPr="00FC59BF" w:rsidSect="00FC59BF">
      <w:head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A12098E" w16cid:durableId="739AED04"/>
  <w16cid:commentId w16cid:paraId="128A0DA2" w16cid:durableId="13657137"/>
  <w16cid:commentId w16cid:paraId="21D00F1D" w16cid:durableId="61CB07C4"/>
  <w16cid:commentId w16cid:paraId="5EB1FB2F" w16cid:durableId="78A546CE"/>
  <w16cid:commentId w16cid:paraId="4B970D2F" w16cid:durableId="7EB01802"/>
  <w16cid:commentId w16cid:paraId="3724FB3C" w16cid:durableId="0E0AFA57"/>
  <w16cid:commentId w16cid:paraId="598AB72B" w16cid:durableId="7DDCC7AC"/>
  <w16cid:commentId w16cid:paraId="61BF37BC" w16cid:durableId="1E3AEDB1"/>
  <w16cid:commentId w16cid:paraId="78ACCF9A" w16cid:durableId="326BBF43"/>
  <w16cid:commentId w16cid:paraId="06255C20" w16cid:durableId="3C44407B"/>
  <w16cid:commentId w16cid:paraId="0F80A10D" w16cid:durableId="58A14E4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06025" w14:textId="77777777" w:rsidR="00E97D99" w:rsidRDefault="00E97D99" w:rsidP="00E0488F">
      <w:pPr>
        <w:spacing w:after="0" w:line="240" w:lineRule="auto"/>
      </w:pPr>
      <w:r>
        <w:separator/>
      </w:r>
    </w:p>
  </w:endnote>
  <w:endnote w:type="continuationSeparator" w:id="0">
    <w:p w14:paraId="50B33496" w14:textId="77777777" w:rsidR="00E97D99" w:rsidRDefault="00E97D99" w:rsidP="00E04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79B825" w14:textId="77777777" w:rsidR="00E97D99" w:rsidRDefault="00E97D99" w:rsidP="00E0488F">
      <w:pPr>
        <w:spacing w:after="0" w:line="240" w:lineRule="auto"/>
      </w:pPr>
      <w:r>
        <w:separator/>
      </w:r>
    </w:p>
  </w:footnote>
  <w:footnote w:type="continuationSeparator" w:id="0">
    <w:p w14:paraId="5DDDF67D" w14:textId="77777777" w:rsidR="00E97D99" w:rsidRDefault="00E97D99" w:rsidP="00E048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7E283D" w14:textId="714487A2" w:rsidR="009E559A" w:rsidRDefault="009E559A">
    <w:pPr>
      <w:pStyle w:val="Header"/>
      <w:jc w:val="right"/>
    </w:pPr>
  </w:p>
  <w:p w14:paraId="061C5CBE" w14:textId="77777777" w:rsidR="009E559A" w:rsidRDefault="009E55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C372A"/>
    <w:multiLevelType w:val="hybridMultilevel"/>
    <w:tmpl w:val="49F26126"/>
    <w:lvl w:ilvl="0" w:tplc="1D8493D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C7083"/>
    <w:multiLevelType w:val="hybridMultilevel"/>
    <w:tmpl w:val="2F9E0A4A"/>
    <w:lvl w:ilvl="0" w:tplc="D0B42C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B219F1"/>
    <w:multiLevelType w:val="hybridMultilevel"/>
    <w:tmpl w:val="27625B26"/>
    <w:lvl w:ilvl="0" w:tplc="2B3014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31F50"/>
    <w:multiLevelType w:val="hybridMultilevel"/>
    <w:tmpl w:val="BE72D596"/>
    <w:lvl w:ilvl="0" w:tplc="32949DD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86C3A"/>
    <w:multiLevelType w:val="hybridMultilevel"/>
    <w:tmpl w:val="633092B8"/>
    <w:lvl w:ilvl="0" w:tplc="04AA2D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AD45A6"/>
    <w:multiLevelType w:val="hybridMultilevel"/>
    <w:tmpl w:val="42A078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867421"/>
    <w:multiLevelType w:val="multilevel"/>
    <w:tmpl w:val="C7465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31C49F8"/>
    <w:multiLevelType w:val="multilevel"/>
    <w:tmpl w:val="D4AC7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71074BD"/>
    <w:multiLevelType w:val="hybridMultilevel"/>
    <w:tmpl w:val="9EEA0E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8A3D5C"/>
    <w:multiLevelType w:val="hybridMultilevel"/>
    <w:tmpl w:val="95C08468"/>
    <w:lvl w:ilvl="0" w:tplc="7408C1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F00086"/>
    <w:multiLevelType w:val="hybridMultilevel"/>
    <w:tmpl w:val="4F24A6A0"/>
    <w:lvl w:ilvl="0" w:tplc="956CC4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D43541"/>
    <w:multiLevelType w:val="multilevel"/>
    <w:tmpl w:val="595C8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9587081"/>
    <w:multiLevelType w:val="hybridMultilevel"/>
    <w:tmpl w:val="47980442"/>
    <w:lvl w:ilvl="0" w:tplc="68807A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1"/>
  </w:num>
  <w:num w:numId="5">
    <w:abstractNumId w:val="7"/>
  </w:num>
  <w:num w:numId="6">
    <w:abstractNumId w:val="11"/>
  </w:num>
  <w:num w:numId="7">
    <w:abstractNumId w:val="6"/>
  </w:num>
  <w:num w:numId="8">
    <w:abstractNumId w:val="9"/>
  </w:num>
  <w:num w:numId="9">
    <w:abstractNumId w:val="10"/>
  </w:num>
  <w:num w:numId="10">
    <w:abstractNumId w:val="8"/>
  </w:num>
  <w:num w:numId="11">
    <w:abstractNumId w:val="3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8F"/>
    <w:rsid w:val="00010851"/>
    <w:rsid w:val="00016640"/>
    <w:rsid w:val="00031F0E"/>
    <w:rsid w:val="00047352"/>
    <w:rsid w:val="00051C5F"/>
    <w:rsid w:val="000607DA"/>
    <w:rsid w:val="000751CD"/>
    <w:rsid w:val="00087185"/>
    <w:rsid w:val="000B48F2"/>
    <w:rsid w:val="000B50E7"/>
    <w:rsid w:val="000B6BF6"/>
    <w:rsid w:val="000C4EE9"/>
    <w:rsid w:val="000F0D68"/>
    <w:rsid w:val="000F4E86"/>
    <w:rsid w:val="0010415C"/>
    <w:rsid w:val="00113AA2"/>
    <w:rsid w:val="0012430B"/>
    <w:rsid w:val="001258BE"/>
    <w:rsid w:val="00135BDD"/>
    <w:rsid w:val="00146175"/>
    <w:rsid w:val="00184108"/>
    <w:rsid w:val="001A1188"/>
    <w:rsid w:val="001A5097"/>
    <w:rsid w:val="001D3337"/>
    <w:rsid w:val="001D443F"/>
    <w:rsid w:val="00203EE0"/>
    <w:rsid w:val="00213F58"/>
    <w:rsid w:val="0021403F"/>
    <w:rsid w:val="00216D8F"/>
    <w:rsid w:val="00234A60"/>
    <w:rsid w:val="00242CF8"/>
    <w:rsid w:val="00255852"/>
    <w:rsid w:val="00260135"/>
    <w:rsid w:val="00275276"/>
    <w:rsid w:val="00284810"/>
    <w:rsid w:val="00294DE4"/>
    <w:rsid w:val="002A37DB"/>
    <w:rsid w:val="002A65CE"/>
    <w:rsid w:val="002C4171"/>
    <w:rsid w:val="002F4A20"/>
    <w:rsid w:val="00306479"/>
    <w:rsid w:val="00307DA5"/>
    <w:rsid w:val="00313F5C"/>
    <w:rsid w:val="0032639C"/>
    <w:rsid w:val="00326A89"/>
    <w:rsid w:val="003476AA"/>
    <w:rsid w:val="003507A2"/>
    <w:rsid w:val="003562E6"/>
    <w:rsid w:val="003722E4"/>
    <w:rsid w:val="00375522"/>
    <w:rsid w:val="003833B0"/>
    <w:rsid w:val="00386D71"/>
    <w:rsid w:val="00390EB0"/>
    <w:rsid w:val="003A4B68"/>
    <w:rsid w:val="003A761A"/>
    <w:rsid w:val="003C2534"/>
    <w:rsid w:val="004028F7"/>
    <w:rsid w:val="00425DC9"/>
    <w:rsid w:val="00434A92"/>
    <w:rsid w:val="00465071"/>
    <w:rsid w:val="00467B83"/>
    <w:rsid w:val="0047542F"/>
    <w:rsid w:val="004A5FEE"/>
    <w:rsid w:val="004A6CB1"/>
    <w:rsid w:val="004A6F4B"/>
    <w:rsid w:val="004A7431"/>
    <w:rsid w:val="004B416B"/>
    <w:rsid w:val="004B4D8D"/>
    <w:rsid w:val="004C214B"/>
    <w:rsid w:val="004C626E"/>
    <w:rsid w:val="004D6768"/>
    <w:rsid w:val="004D7592"/>
    <w:rsid w:val="004F3B1B"/>
    <w:rsid w:val="00515C6A"/>
    <w:rsid w:val="00520601"/>
    <w:rsid w:val="00521DE7"/>
    <w:rsid w:val="00526E73"/>
    <w:rsid w:val="005351D8"/>
    <w:rsid w:val="00550080"/>
    <w:rsid w:val="005521D1"/>
    <w:rsid w:val="00567611"/>
    <w:rsid w:val="0058097B"/>
    <w:rsid w:val="00580A18"/>
    <w:rsid w:val="00581251"/>
    <w:rsid w:val="00583B52"/>
    <w:rsid w:val="00584B70"/>
    <w:rsid w:val="00591DAE"/>
    <w:rsid w:val="005974FE"/>
    <w:rsid w:val="005A60BB"/>
    <w:rsid w:val="005B2FDC"/>
    <w:rsid w:val="005C377F"/>
    <w:rsid w:val="005C64D7"/>
    <w:rsid w:val="005D5C7A"/>
    <w:rsid w:val="005E5744"/>
    <w:rsid w:val="005F3723"/>
    <w:rsid w:val="005F3A27"/>
    <w:rsid w:val="005F5859"/>
    <w:rsid w:val="00603177"/>
    <w:rsid w:val="00630BED"/>
    <w:rsid w:val="0063408F"/>
    <w:rsid w:val="00635D0B"/>
    <w:rsid w:val="00640DA2"/>
    <w:rsid w:val="00647FB4"/>
    <w:rsid w:val="00652BDB"/>
    <w:rsid w:val="006543B9"/>
    <w:rsid w:val="00657998"/>
    <w:rsid w:val="00661068"/>
    <w:rsid w:val="006674FB"/>
    <w:rsid w:val="00676CA9"/>
    <w:rsid w:val="00677889"/>
    <w:rsid w:val="00677E27"/>
    <w:rsid w:val="00683462"/>
    <w:rsid w:val="006A21D8"/>
    <w:rsid w:val="006B5026"/>
    <w:rsid w:val="006C0243"/>
    <w:rsid w:val="006C3E74"/>
    <w:rsid w:val="006D0156"/>
    <w:rsid w:val="006D1BEB"/>
    <w:rsid w:val="006E3EC9"/>
    <w:rsid w:val="006F24FF"/>
    <w:rsid w:val="006F49A1"/>
    <w:rsid w:val="0071715C"/>
    <w:rsid w:val="00724276"/>
    <w:rsid w:val="007252CF"/>
    <w:rsid w:val="007339B8"/>
    <w:rsid w:val="0073401E"/>
    <w:rsid w:val="007461EF"/>
    <w:rsid w:val="00760A01"/>
    <w:rsid w:val="00761809"/>
    <w:rsid w:val="00764A68"/>
    <w:rsid w:val="00794599"/>
    <w:rsid w:val="007A0EA9"/>
    <w:rsid w:val="007B2F2C"/>
    <w:rsid w:val="007C350F"/>
    <w:rsid w:val="007E6F43"/>
    <w:rsid w:val="007F4F0D"/>
    <w:rsid w:val="00802A3F"/>
    <w:rsid w:val="008122C8"/>
    <w:rsid w:val="00821A79"/>
    <w:rsid w:val="00832FE2"/>
    <w:rsid w:val="008339F9"/>
    <w:rsid w:val="00836746"/>
    <w:rsid w:val="00836A8A"/>
    <w:rsid w:val="00884A29"/>
    <w:rsid w:val="00890FED"/>
    <w:rsid w:val="008A7294"/>
    <w:rsid w:val="008B6302"/>
    <w:rsid w:val="008C37C7"/>
    <w:rsid w:val="008D5DE5"/>
    <w:rsid w:val="008D6ED8"/>
    <w:rsid w:val="008E4E74"/>
    <w:rsid w:val="008E5531"/>
    <w:rsid w:val="00903339"/>
    <w:rsid w:val="00942601"/>
    <w:rsid w:val="009446F2"/>
    <w:rsid w:val="00960B1B"/>
    <w:rsid w:val="00965CC2"/>
    <w:rsid w:val="009A1559"/>
    <w:rsid w:val="009A7887"/>
    <w:rsid w:val="009B35B4"/>
    <w:rsid w:val="009C1D0B"/>
    <w:rsid w:val="009C3F5D"/>
    <w:rsid w:val="009D1816"/>
    <w:rsid w:val="009E0636"/>
    <w:rsid w:val="009E5558"/>
    <w:rsid w:val="009E559A"/>
    <w:rsid w:val="009F2398"/>
    <w:rsid w:val="009F6E1A"/>
    <w:rsid w:val="009F7F62"/>
    <w:rsid w:val="00A137C9"/>
    <w:rsid w:val="00A1591C"/>
    <w:rsid w:val="00A22DCA"/>
    <w:rsid w:val="00A25EB8"/>
    <w:rsid w:val="00A378B5"/>
    <w:rsid w:val="00A40DEF"/>
    <w:rsid w:val="00A439D1"/>
    <w:rsid w:val="00A506A6"/>
    <w:rsid w:val="00A54377"/>
    <w:rsid w:val="00A81860"/>
    <w:rsid w:val="00A848E9"/>
    <w:rsid w:val="00A91E2C"/>
    <w:rsid w:val="00AC0323"/>
    <w:rsid w:val="00AC170E"/>
    <w:rsid w:val="00AC1975"/>
    <w:rsid w:val="00AD0289"/>
    <w:rsid w:val="00AD194A"/>
    <w:rsid w:val="00AD25FE"/>
    <w:rsid w:val="00AD4B5C"/>
    <w:rsid w:val="00AE0BF0"/>
    <w:rsid w:val="00AF65D3"/>
    <w:rsid w:val="00B013F8"/>
    <w:rsid w:val="00B02AA1"/>
    <w:rsid w:val="00B0772E"/>
    <w:rsid w:val="00B13E60"/>
    <w:rsid w:val="00B31F3C"/>
    <w:rsid w:val="00B327EF"/>
    <w:rsid w:val="00B34094"/>
    <w:rsid w:val="00B34E88"/>
    <w:rsid w:val="00B46713"/>
    <w:rsid w:val="00B603D2"/>
    <w:rsid w:val="00B66AE6"/>
    <w:rsid w:val="00B712C1"/>
    <w:rsid w:val="00B76089"/>
    <w:rsid w:val="00B805AC"/>
    <w:rsid w:val="00B834EC"/>
    <w:rsid w:val="00B860A2"/>
    <w:rsid w:val="00B875B9"/>
    <w:rsid w:val="00B97D28"/>
    <w:rsid w:val="00BA6743"/>
    <w:rsid w:val="00BC7C46"/>
    <w:rsid w:val="00BD0D21"/>
    <w:rsid w:val="00BF44B7"/>
    <w:rsid w:val="00BF5719"/>
    <w:rsid w:val="00C03484"/>
    <w:rsid w:val="00C07827"/>
    <w:rsid w:val="00C2795A"/>
    <w:rsid w:val="00C31E1B"/>
    <w:rsid w:val="00C401B6"/>
    <w:rsid w:val="00C45A14"/>
    <w:rsid w:val="00C51A31"/>
    <w:rsid w:val="00C52E68"/>
    <w:rsid w:val="00C52F0B"/>
    <w:rsid w:val="00C5757C"/>
    <w:rsid w:val="00C6047F"/>
    <w:rsid w:val="00C6375C"/>
    <w:rsid w:val="00C6674D"/>
    <w:rsid w:val="00C82C68"/>
    <w:rsid w:val="00C91850"/>
    <w:rsid w:val="00C96ED1"/>
    <w:rsid w:val="00CE4BC4"/>
    <w:rsid w:val="00CF1773"/>
    <w:rsid w:val="00D001C3"/>
    <w:rsid w:val="00D02A99"/>
    <w:rsid w:val="00D13058"/>
    <w:rsid w:val="00D16AAA"/>
    <w:rsid w:val="00D226AD"/>
    <w:rsid w:val="00D3687E"/>
    <w:rsid w:val="00D42127"/>
    <w:rsid w:val="00D43E70"/>
    <w:rsid w:val="00D47F7C"/>
    <w:rsid w:val="00D65E75"/>
    <w:rsid w:val="00D707AC"/>
    <w:rsid w:val="00D772A9"/>
    <w:rsid w:val="00D83448"/>
    <w:rsid w:val="00D8381A"/>
    <w:rsid w:val="00D90BA4"/>
    <w:rsid w:val="00DA07D0"/>
    <w:rsid w:val="00DB61E9"/>
    <w:rsid w:val="00DC06F7"/>
    <w:rsid w:val="00DC6DB3"/>
    <w:rsid w:val="00DD42DB"/>
    <w:rsid w:val="00DD5E88"/>
    <w:rsid w:val="00DE2A13"/>
    <w:rsid w:val="00DE2A44"/>
    <w:rsid w:val="00DF79B0"/>
    <w:rsid w:val="00E02106"/>
    <w:rsid w:val="00E027B8"/>
    <w:rsid w:val="00E0488F"/>
    <w:rsid w:val="00E21235"/>
    <w:rsid w:val="00E240F9"/>
    <w:rsid w:val="00E32C82"/>
    <w:rsid w:val="00E370F8"/>
    <w:rsid w:val="00E570B0"/>
    <w:rsid w:val="00E72698"/>
    <w:rsid w:val="00E8313C"/>
    <w:rsid w:val="00E83B3D"/>
    <w:rsid w:val="00E85B87"/>
    <w:rsid w:val="00E85C9A"/>
    <w:rsid w:val="00E97D99"/>
    <w:rsid w:val="00EA4AE5"/>
    <w:rsid w:val="00EE748A"/>
    <w:rsid w:val="00EF53F6"/>
    <w:rsid w:val="00F0460B"/>
    <w:rsid w:val="00F25868"/>
    <w:rsid w:val="00F33B06"/>
    <w:rsid w:val="00F56BB4"/>
    <w:rsid w:val="00F65539"/>
    <w:rsid w:val="00F749FF"/>
    <w:rsid w:val="00F8515D"/>
    <w:rsid w:val="00F90261"/>
    <w:rsid w:val="00FB7579"/>
    <w:rsid w:val="00FB7B41"/>
    <w:rsid w:val="00FC59BF"/>
    <w:rsid w:val="00FD0C51"/>
    <w:rsid w:val="00FE7790"/>
    <w:rsid w:val="00FF2CD2"/>
    <w:rsid w:val="07A7C7AE"/>
    <w:rsid w:val="1C3161D0"/>
    <w:rsid w:val="1DE48231"/>
    <w:rsid w:val="234503E7"/>
    <w:rsid w:val="30232599"/>
    <w:rsid w:val="32417031"/>
    <w:rsid w:val="55B0376D"/>
    <w:rsid w:val="57848900"/>
    <w:rsid w:val="618583CF"/>
    <w:rsid w:val="62C57C2F"/>
    <w:rsid w:val="6442B7F1"/>
    <w:rsid w:val="7181C58B"/>
    <w:rsid w:val="72E0FE79"/>
    <w:rsid w:val="7DAF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7A43DE"/>
  <w15:docId w15:val="{EBF8B92E-E005-412C-BC8A-3F68B8BB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7DA"/>
  </w:style>
  <w:style w:type="paragraph" w:styleId="Footer">
    <w:name w:val="footer"/>
    <w:basedOn w:val="Normal"/>
    <w:link w:val="FooterChar"/>
    <w:uiPriority w:val="99"/>
    <w:unhideWhenUsed/>
    <w:rsid w:val="00060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7DA"/>
  </w:style>
  <w:style w:type="paragraph" w:styleId="ListParagraph">
    <w:name w:val="List Paragraph"/>
    <w:basedOn w:val="Normal"/>
    <w:uiPriority w:val="34"/>
    <w:qFormat/>
    <w:rsid w:val="005206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1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F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3C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E85B87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normaltextrun">
    <w:name w:val="normaltextrun"/>
    <w:basedOn w:val="DefaultParagraphFont"/>
    <w:rsid w:val="00E85B87"/>
  </w:style>
  <w:style w:type="character" w:customStyle="1" w:styleId="eop">
    <w:name w:val="eop"/>
    <w:basedOn w:val="DefaultParagraphFont"/>
    <w:rsid w:val="00E85B87"/>
  </w:style>
  <w:style w:type="paragraph" w:styleId="Revision">
    <w:name w:val="Revision"/>
    <w:hidden/>
    <w:uiPriority w:val="99"/>
    <w:semiHidden/>
    <w:rsid w:val="00526E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0675b16ae3534b48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8a957d34-4ec4-47ac-8eb7-11349095d8a4" xsi:nil="true"/>
    <MigrationWizIdPermissions xmlns="8a957d34-4ec4-47ac-8eb7-11349095d8a4" xsi:nil="true"/>
    <MigrationWizId xmlns="8a957d34-4ec4-47ac-8eb7-11349095d8a4" xsi:nil="true"/>
    <MigrationWizIdSecurityGroups xmlns="8a957d34-4ec4-47ac-8eb7-11349095d8a4" xsi:nil="true"/>
    <MigrationWizIdDocumentLibraryPermissions xmlns="8a957d34-4ec4-47ac-8eb7-11349095d8a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D2DE6939E22F459BEEA0E2C3C91518" ma:contentTypeVersion="19" ma:contentTypeDescription="Create a new document." ma:contentTypeScope="" ma:versionID="9eba71c59f15a3ddde6789570611d036">
  <xsd:schema xmlns:xsd="http://www.w3.org/2001/XMLSchema" xmlns:xs="http://www.w3.org/2001/XMLSchema" xmlns:p="http://schemas.microsoft.com/office/2006/metadata/properties" xmlns:ns3="8a957d34-4ec4-47ac-8eb7-11349095d8a4" xmlns:ns4="a0ae46a9-5c39-4198-a28c-d19af17328de" targetNamespace="http://schemas.microsoft.com/office/2006/metadata/properties" ma:root="true" ma:fieldsID="546188b0b32bd29fdd370655bbee243c" ns3:_="" ns4:_="">
    <xsd:import namespace="8a957d34-4ec4-47ac-8eb7-11349095d8a4"/>
    <xsd:import namespace="a0ae46a9-5c39-4198-a28c-d19af17328de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57d34-4ec4-47ac-8eb7-11349095d8a4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ae46a9-5c39-4198-a28c-d19af17328d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4D43E8-132E-4080-906C-BF6C75903F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C04E8C-4B4B-4B37-8509-422BA0DF08FF}">
  <ds:schemaRefs>
    <ds:schemaRef ds:uri="http://schemas.openxmlformats.org/package/2006/metadata/core-properties"/>
    <ds:schemaRef ds:uri="http://purl.org/dc/elements/1.1/"/>
    <ds:schemaRef ds:uri="8a957d34-4ec4-47ac-8eb7-11349095d8a4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dcmitype/"/>
    <ds:schemaRef ds:uri="a0ae46a9-5c39-4198-a28c-d19af17328de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CFF1517-0CF1-4DC8-86CE-767CB0BD87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957d34-4ec4-47ac-8eb7-11349095d8a4"/>
    <ds:schemaRef ds:uri="a0ae46a9-5c39-4198-a28c-d19af17328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3F9259-06BC-4A30-98A5-6BDE49872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uservice</dc:creator>
  <cp:lastModifiedBy>Dawn Guthrie</cp:lastModifiedBy>
  <cp:revision>6</cp:revision>
  <dcterms:created xsi:type="dcterms:W3CDTF">2022-01-11T16:12:00Z</dcterms:created>
  <dcterms:modified xsi:type="dcterms:W3CDTF">2022-01-1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D2DE6939E22F459BEEA0E2C3C91518</vt:lpwstr>
  </property>
</Properties>
</file>